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05E10" w14:textId="5DEA8EE6" w:rsidR="00995766" w:rsidRPr="003F7B7F" w:rsidRDefault="00E51E2A" w:rsidP="00680507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bookmarkStart w:id="0" w:name="_Hlk31117512"/>
      <w:r w:rsidRPr="003F7B7F">
        <w:rPr>
          <w:rFonts w:ascii="Times New Roman" w:hAnsi="Times New Roman"/>
          <w:b/>
          <w:color w:val="000000"/>
          <w:sz w:val="24"/>
          <w:szCs w:val="24"/>
        </w:rPr>
        <w:t xml:space="preserve">Additional file </w:t>
      </w:r>
      <w:r w:rsidR="003A2C14">
        <w:rPr>
          <w:rFonts w:ascii="Times New Roman" w:hAnsi="Times New Roman"/>
          <w:b/>
          <w:color w:val="000000"/>
          <w:sz w:val="24"/>
          <w:szCs w:val="24"/>
        </w:rPr>
        <w:t>4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 xml:space="preserve"> Table S</w:t>
      </w:r>
      <w:r w:rsidR="002B5656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 xml:space="preserve"> Maternal selection responses in survival </w:t>
      </w:r>
      <w:r w:rsidR="00EC4018" w:rsidRPr="00EC4018">
        <w:rPr>
          <w:rFonts w:ascii="Times New Roman" w:hAnsi="Times New Roman"/>
          <w:b/>
          <w:color w:val="000000"/>
          <w:sz w:val="24"/>
          <w:szCs w:val="24"/>
        </w:rPr>
        <w:t xml:space="preserve">traits 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 xml:space="preserve">and birth weight at </w:t>
      </w:r>
      <w:r w:rsidR="00F549F3">
        <w:rPr>
          <w:rFonts w:ascii="Times New Roman" w:hAnsi="Times New Roman"/>
          <w:b/>
          <w:color w:val="000000"/>
          <w:sz w:val="24"/>
          <w:szCs w:val="24"/>
        </w:rPr>
        <w:t xml:space="preserve">the 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>piglet level</w:t>
      </w:r>
    </w:p>
    <w:tbl>
      <w:tblPr>
        <w:tblW w:w="8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40"/>
        <w:gridCol w:w="1830"/>
        <w:gridCol w:w="962"/>
        <w:gridCol w:w="960"/>
        <w:gridCol w:w="1012"/>
      </w:tblGrid>
      <w:tr w:rsidR="00995766" w:rsidRPr="00680507" w14:paraId="4CEF8BCE" w14:textId="77777777" w:rsidTr="00F74A4B">
        <w:trPr>
          <w:trHeight w:val="330"/>
        </w:trPr>
        <w:tc>
          <w:tcPr>
            <w:tcW w:w="3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bookmarkEnd w:id="0"/>
          <w:p w14:paraId="213567E7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ffect and trait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8DFC576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lection group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BA710B7" w14:textId="77777777" w:rsidR="00995766" w:rsidRPr="00680507" w:rsidRDefault="00E51E2A" w:rsidP="0068050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50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SM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33915F2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00BBA1C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995766" w:rsidRPr="00680507" w14:paraId="74BEEAE5" w14:textId="77777777" w:rsidTr="00F74A4B">
        <w:trPr>
          <w:trHeight w:val="315"/>
        </w:trPr>
        <w:tc>
          <w:tcPr>
            <w:tcW w:w="3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CD32A31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ternal breeding value of SVNP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C0650CC" w14:textId="77777777" w:rsidR="00995766" w:rsidRPr="00680507" w:rsidRDefault="00E51E2A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9568863" w14:textId="31BA894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4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7BB158F" w14:textId="6DF6EDED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F36CF62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995766" w:rsidRPr="00680507" w14:paraId="638CB951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B463C9D" w14:textId="0E10B348" w:rsidR="00995766" w:rsidRPr="00680507" w:rsidRDefault="003F7B7F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09042C1" w14:textId="77777777" w:rsidR="00995766" w:rsidRPr="00680507" w:rsidRDefault="00E51E2A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95DB949" w14:textId="5C314481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7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B99F0D3" w14:textId="351285C6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BB8972F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995766" w:rsidRPr="00680507" w14:paraId="1DEFD882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8AE5110" w14:textId="77777777" w:rsidR="00995766" w:rsidRPr="00680507" w:rsidRDefault="0099576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2689739" w14:textId="77777777" w:rsidR="00995766" w:rsidRPr="00680507" w:rsidRDefault="00E51E2A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17E3954" w14:textId="691DEF4A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17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26A1A44" w14:textId="22A2CD54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B7E78DF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995766" w:rsidRPr="00680507" w14:paraId="6ACC045B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551B05F" w14:textId="77777777" w:rsidR="00995766" w:rsidRPr="00680507" w:rsidRDefault="0099576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9E7E860" w14:textId="77777777" w:rsidR="00995766" w:rsidRPr="00680507" w:rsidRDefault="00E51E2A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0CAB019" w14:textId="3C71CF56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3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AD2876D" w14:textId="5AABE588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9A219FE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995766" w:rsidRPr="00680507" w14:paraId="26C40CE4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FD00428" w14:textId="5E7F4CAC" w:rsidR="00995766" w:rsidRPr="00680507" w:rsidRDefault="00EE664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ternal selection response of </w:t>
            </w:r>
            <w:r w:rsidR="00F74A4B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VN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A3C37FD" w14:textId="77777777" w:rsidR="00995766" w:rsidRPr="00680507" w:rsidRDefault="00E51E2A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33CCD5C" w14:textId="77777777" w:rsidR="00995766" w:rsidRPr="00680507" w:rsidRDefault="00E51E2A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E9F2434" w14:textId="77777777" w:rsidR="00995766" w:rsidRPr="00680507" w:rsidRDefault="0099576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A3CBA4E" w14:textId="77777777" w:rsidR="00995766" w:rsidRPr="00680507" w:rsidRDefault="0099576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430D" w:rsidRPr="00680507" w14:paraId="36B65022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A2F5667" w14:textId="5F44690F" w:rsidR="006A430D" w:rsidRPr="00680507" w:rsidRDefault="006A430D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5128383" w14:textId="77777777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24C071E" w14:textId="752BEDD5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9B9CB29" w14:textId="46B46B04" w:rsidR="006A430D" w:rsidRPr="00680507" w:rsidRDefault="00ED6001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7B3C5C1" w14:textId="143FB9C8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6A430D" w:rsidRPr="00680507" w14:paraId="06AB7806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B2D0C16" w14:textId="77777777" w:rsidR="006A430D" w:rsidRPr="00680507" w:rsidRDefault="006A430D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A355266" w14:textId="77777777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AA70BEA" w14:textId="3871A596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  <w:r w:rsidR="00C157AD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580E954" w14:textId="53C6C5AC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ED6001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D83DC69" w14:textId="4A6987FC" w:rsidR="006A430D" w:rsidRPr="00680507" w:rsidRDefault="006A430D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1253A564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B28236A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DE3A446" w14:textId="625A4952" w:rsidR="00C33AA4" w:rsidRPr="00680507" w:rsidRDefault="00DC4B78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Δ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121FA8E" w14:textId="5157C2C1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0.1</w:t>
            </w:r>
            <w:r w:rsidR="00A31A73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345216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F95ED5A" w14:textId="236DF3CB" w:rsidR="00C33AA4" w:rsidRPr="00680507" w:rsidRDefault="003F7B7F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5BF98BF" w14:textId="10272E02" w:rsidR="00C33AA4" w:rsidRPr="00680507" w:rsidRDefault="003F7B7F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</w:tr>
      <w:tr w:rsidR="00C33AA4" w:rsidRPr="00680507" w14:paraId="4A51DE81" w14:textId="77777777" w:rsidTr="00F74A4B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DFCA42D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ternal breeding value of SV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0332AB0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5F981B2" w14:textId="2A7D0076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2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FF168BF" w14:textId="1DC9449C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B4C547B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510F0667" w14:textId="77777777" w:rsidTr="00F74A4B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1D1E350" w14:textId="1C34A3CF" w:rsidR="00C33AA4" w:rsidRPr="00680507" w:rsidRDefault="003F7B7F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C0A55D8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38C1AE2" w14:textId="1887748E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3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0F01AA8" w14:textId="4D59DFAD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63B6E9B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523A5E3C" w14:textId="77777777" w:rsidTr="00F74A4B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8756BF1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BBAE42D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BD07435" w14:textId="1F8F1C3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00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706D145" w14:textId="0BE6C2DF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B9730DC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4A0E1F22" w14:textId="77777777" w:rsidTr="00F74A4B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43DF65F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821546E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1B0E976" w14:textId="0EEFFEA5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0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AF9241D" w14:textId="2ECEA261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  <w:r w:rsidR="00A31A73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2EB5AFA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525B1859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ACD2E00" w14:textId="2F66D65E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ternal selection response of </w:t>
            </w:r>
            <w:r w:rsidR="00F74A4B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V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C6A76E3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B5FC7D8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4827A18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C92AF47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AA4" w:rsidRPr="00680507" w14:paraId="068B1DCB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BC1FB5B" w14:textId="5F8D69FA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BD4908D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4BA376F" w14:textId="2184C825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A31A73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  <w:r w:rsidR="00C157AD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6ED585E" w14:textId="6CC3EEAE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A31A73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A63ED16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4C6336EE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2029C16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92AB954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714B457" w14:textId="3E9CF314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  <w:r w:rsidR="00C157AD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0574BDD" w14:textId="33A878DB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  <w:r w:rsidR="00A31A73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0064A75" w14:textId="785B8052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 w:rsidR="00C157AD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C33AA4" w:rsidRPr="00680507" w14:paraId="5B41D931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53F2CCB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3A6238A" w14:textId="64247D87" w:rsidR="00C33AA4" w:rsidRPr="00680507" w:rsidRDefault="00DC4B78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Δ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7AE3D07" w14:textId="38B4022B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A31A73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267EB7E" w14:textId="5252F08D" w:rsidR="00C33AA4" w:rsidRPr="00680507" w:rsidRDefault="003F7B7F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0.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7C21239" w14:textId="176983BD" w:rsidR="00C33AA4" w:rsidRPr="00680507" w:rsidRDefault="003F7B7F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</w:tr>
      <w:tr w:rsidR="00C33AA4" w:rsidRPr="00680507" w14:paraId="1FB727F9" w14:textId="77777777" w:rsidTr="00F74A4B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8360765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ternal breeding value of IB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BC651F6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242FA8C" w14:textId="69E49CF6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9178FE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E929ED4" w14:textId="25861DA8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9E42047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63222261" w14:textId="77777777" w:rsidTr="00F74A4B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0854FAD" w14:textId="6450ADB9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54E7FFC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F909BBF" w14:textId="73E7A2D9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9178FE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9B3C6E0" w14:textId="52630BB1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0E16D13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791599E2" w14:textId="77777777" w:rsidTr="00F74A4B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F8DD116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E9B02DE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BCA0299" w14:textId="250F0FAF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9178FE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FD27C7A" w14:textId="6E8C700B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8FE2671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</w:tr>
      <w:tr w:rsidR="00C33AA4" w:rsidRPr="00680507" w14:paraId="667BB96D" w14:textId="77777777" w:rsidTr="00F74A4B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CBD7554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B4AE5AB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35995E8" w14:textId="5612C98D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9178FE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ED8B561" w14:textId="75DC7415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AB32AC0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2</w:t>
            </w:r>
          </w:p>
        </w:tc>
      </w:tr>
      <w:tr w:rsidR="00C33AA4" w:rsidRPr="00680507" w14:paraId="29376D34" w14:textId="77777777" w:rsidTr="00F74A4B">
        <w:trPr>
          <w:trHeight w:val="28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38574D9" w14:textId="10A75C2E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ternal selection response of </w:t>
            </w:r>
            <w:r w:rsidR="00F74A4B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B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1E0720A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A83AEDE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8D84E31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D3C9BF2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AA4" w:rsidRPr="00680507" w14:paraId="695AF805" w14:textId="77777777" w:rsidTr="00F74A4B">
        <w:trPr>
          <w:trHeight w:val="28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E653902" w14:textId="3FB15219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C48E8C1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4160496" w14:textId="09BFAC9B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22.</w:t>
            </w:r>
            <w:r w:rsidR="003F7B7F" w:rsidRPr="0068050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BBACB7A" w14:textId="7A90208D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81CF11E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33AA4" w:rsidRPr="00680507" w14:paraId="17552D65" w14:textId="77777777" w:rsidTr="00F74A4B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1E9B5C6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DEF6497" w14:textId="77777777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3F2D1C4" w14:textId="06EA35E5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9178FE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5662F08" w14:textId="3F9A929D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9178FE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C273626" w14:textId="0EA91260" w:rsidR="00C33AA4" w:rsidRPr="00680507" w:rsidRDefault="00C33AA4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C157AD"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898</w:t>
            </w:r>
          </w:p>
        </w:tc>
      </w:tr>
      <w:tr w:rsidR="00C33AA4" w:rsidRPr="00680507" w14:paraId="4DC0B115" w14:textId="77777777" w:rsidTr="00F74A4B">
        <w:trPr>
          <w:trHeight w:val="315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9BB2A26" w14:textId="77777777" w:rsidR="00C33AA4" w:rsidRPr="00680507" w:rsidRDefault="00C33AA4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C4CBEF5" w14:textId="37F9A0A6" w:rsidR="00C33AA4" w:rsidRPr="00680507" w:rsidRDefault="00DC4B78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Δ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7469DF7" w14:textId="4A5030A6" w:rsidR="00C33AA4" w:rsidRPr="00680507" w:rsidRDefault="009178FE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3.</w:t>
            </w:r>
            <w:r w:rsidR="003F7B7F" w:rsidRPr="0068050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B26C1DB" w14:textId="66385A2F" w:rsidR="00C33AA4" w:rsidRPr="00680507" w:rsidRDefault="003F7B7F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8E7C014" w14:textId="719AC102" w:rsidR="00C33AA4" w:rsidRPr="00680507" w:rsidRDefault="003F7B7F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92</w:t>
            </w:r>
          </w:p>
        </w:tc>
      </w:tr>
    </w:tbl>
    <w:p w14:paraId="2D3F0F16" w14:textId="3B11E0C7" w:rsidR="00995766" w:rsidRPr="00680507" w:rsidRDefault="00E51E2A" w:rsidP="00680507">
      <w:pPr>
        <w:spacing w:line="240" w:lineRule="auto"/>
        <w:rPr>
          <w:rFonts w:ascii="Times New Roman" w:hAnsi="Times New Roman"/>
          <w:sz w:val="20"/>
          <w:szCs w:val="20"/>
        </w:rPr>
      </w:pPr>
      <w:bookmarkStart w:id="1" w:name="_Hlk31117587"/>
      <w:r w:rsidRPr="00680507">
        <w:rPr>
          <w:rFonts w:ascii="Times New Roman" w:hAnsi="Times New Roman"/>
          <w:color w:val="000000"/>
          <w:sz w:val="20"/>
          <w:szCs w:val="20"/>
        </w:rPr>
        <w:t xml:space="preserve">Least squares mean (LSM) of maternal breeding values for the various selection group and their </w:t>
      </w:r>
      <w:r w:rsidRPr="00680507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comparisons used</w:t>
      </w:r>
      <w:r w:rsidRPr="00680507">
        <w:rPr>
          <w:rFonts w:ascii="Times New Roman" w:hAnsi="Times New Roman"/>
          <w:color w:val="000000"/>
          <w:sz w:val="20"/>
          <w:szCs w:val="20"/>
        </w:rPr>
        <w:t xml:space="preserve"> to estimate the selection responses. </w:t>
      </w:r>
      <w:r w:rsidR="00C50E6E" w:rsidRPr="00680507">
        <w:rPr>
          <w:rFonts w:ascii="Times New Roman" w:hAnsi="Times New Roman"/>
          <w:color w:val="000000"/>
          <w:sz w:val="20"/>
          <w:szCs w:val="20"/>
        </w:rPr>
        <w:t>H and C represent high and control groups and the subscripts D and M denote direct and maternal genetic effects</w:t>
      </w:r>
      <w:r w:rsidRPr="00680507">
        <w:rPr>
          <w:rFonts w:ascii="Times New Roman" w:hAnsi="Times New Roman"/>
          <w:color w:val="000000"/>
          <w:sz w:val="20"/>
          <w:szCs w:val="20"/>
        </w:rPr>
        <w:t xml:space="preserve">; </w:t>
      </w:r>
      <m:oMath>
        <m:r>
          <w:rPr>
            <w:rFonts w:ascii="Cambria Math" w:hAnsi="Cambria Math"/>
            <w:sz w:val="20"/>
            <w:szCs w:val="20"/>
          </w:rPr>
          <m:t>∆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M</m:t>
        </m:r>
      </m:oMath>
      <w:r w:rsidRPr="00680507">
        <w:rPr>
          <w:rFonts w:ascii="Times New Roman" w:eastAsia="Times New Roman" w:hAnsi="Times New Roman"/>
          <w:color w:val="000000"/>
          <w:sz w:val="20"/>
          <w:szCs w:val="20"/>
        </w:rPr>
        <w:t xml:space="preserve"> maternal selection response; </w:t>
      </w:r>
      <w:proofErr w:type="spellStart"/>
      <w:r w:rsidR="00DD54BB" w:rsidRPr="00680507">
        <w:rPr>
          <w:rFonts w:ascii="Times New Roman" w:hAnsi="Times New Roman"/>
          <w:color w:val="000000"/>
          <w:sz w:val="20"/>
          <w:szCs w:val="20"/>
        </w:rPr>
        <w:t>ΔM</w:t>
      </w:r>
      <w:r w:rsidR="00DD54BB" w:rsidRPr="00680507">
        <w:rPr>
          <w:rFonts w:ascii="Times New Roman" w:hAnsi="Times New Roman"/>
          <w:color w:val="000000"/>
          <w:sz w:val="20"/>
          <w:szCs w:val="20"/>
          <w:vertAlign w:val="subscript"/>
        </w:rPr>
        <w:t>d×m</w:t>
      </w:r>
      <w:proofErr w:type="spellEnd"/>
      <w:r w:rsidR="00DD54BB" w:rsidRPr="00680507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DD54BB" w:rsidRPr="00680507">
        <w:rPr>
          <w:rFonts w:ascii="Times New Roman" w:hAnsi="Times New Roman"/>
          <w:sz w:val="20"/>
          <w:szCs w:val="20"/>
        </w:rPr>
        <w:t>are deviations from the expected response based on single effect selection as derived in equation (6);</w:t>
      </w:r>
      <w:r w:rsidRPr="00680507">
        <w:rPr>
          <w:rFonts w:ascii="Times New Roman" w:hAnsi="Times New Roman"/>
          <w:sz w:val="20"/>
          <w:szCs w:val="20"/>
        </w:rPr>
        <w:t>SVB, survival at birth, SVNP, survival during the nursing period, IBW, individual birth weight; SE standard error.</w:t>
      </w:r>
      <w:bookmarkEnd w:id="1"/>
    </w:p>
    <w:p w14:paraId="7430011F" w14:textId="40500621" w:rsidR="00680507" w:rsidRDefault="00680507" w:rsidP="0068050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907EF30" w14:textId="206FDE0E" w:rsidR="00680507" w:rsidRDefault="00680507" w:rsidP="0068050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EA67BD9" w14:textId="53EA3FF2" w:rsidR="00680507" w:rsidRDefault="00680507" w:rsidP="0068050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CA41A87" w14:textId="1E9A914D" w:rsidR="00680507" w:rsidRDefault="00680507" w:rsidP="0068050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AC4EBCC" w14:textId="77777777" w:rsidR="00680507" w:rsidRDefault="00680507" w:rsidP="0068050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55F8295" w14:textId="2BDC403B" w:rsidR="00EC5AC6" w:rsidRPr="003F7B7F" w:rsidRDefault="00EC5AC6" w:rsidP="00680507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3F7B7F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Additional file </w:t>
      </w:r>
      <w:r w:rsidR="003A2C14">
        <w:rPr>
          <w:rFonts w:ascii="Times New Roman" w:hAnsi="Times New Roman"/>
          <w:b/>
          <w:color w:val="000000"/>
          <w:sz w:val="24"/>
          <w:szCs w:val="24"/>
        </w:rPr>
        <w:t>4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 xml:space="preserve"> Table 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3 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 xml:space="preserve">Maternal selection responses in survival and birth weight at </w:t>
      </w:r>
      <w:r w:rsidR="00C40099">
        <w:rPr>
          <w:rFonts w:ascii="Times New Roman" w:hAnsi="Times New Roman"/>
          <w:b/>
          <w:color w:val="000000"/>
          <w:sz w:val="24"/>
          <w:szCs w:val="24"/>
        </w:rPr>
        <w:t xml:space="preserve">the </w:t>
      </w:r>
      <w:r w:rsidRPr="003F7B7F">
        <w:rPr>
          <w:rFonts w:ascii="Times New Roman" w:hAnsi="Times New Roman"/>
          <w:b/>
          <w:color w:val="000000"/>
          <w:sz w:val="24"/>
          <w:szCs w:val="24"/>
        </w:rPr>
        <w:t>piglet level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fter adjustment of these traits for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litter size</w:t>
      </w:r>
    </w:p>
    <w:tbl>
      <w:tblPr>
        <w:tblW w:w="8429" w:type="dxa"/>
        <w:tblInd w:w="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40"/>
        <w:gridCol w:w="1830"/>
        <w:gridCol w:w="987"/>
        <w:gridCol w:w="960"/>
        <w:gridCol w:w="1012"/>
      </w:tblGrid>
      <w:tr w:rsidR="00EC5AC6" w:rsidRPr="00680507" w14:paraId="08CAFE5E" w14:textId="77777777" w:rsidTr="00F74A4B">
        <w:trPr>
          <w:trHeight w:val="330"/>
        </w:trPr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C21690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ffect and trait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8C6A4F4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lection group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7B31111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S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BA26648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03ABF56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C5AC6" w:rsidRPr="00680507" w14:paraId="2175C4FF" w14:textId="77777777" w:rsidTr="00F74A4B">
        <w:trPr>
          <w:trHeight w:val="315"/>
        </w:trPr>
        <w:tc>
          <w:tcPr>
            <w:tcW w:w="36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E8D117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ternal breeding value of SVNP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4E51B91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45F48D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69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67A3EAA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AC2E26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75F3DA0D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E132A1A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042FB85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4B7C92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908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9AC9A9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DB438C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0C9FDFEA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7010CC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E54D37C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7423308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686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1ACA4D4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73C3A92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1CACD1BB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C5DC48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44A96C3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C86979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977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271A8F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D6CA96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57C68587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CF6B493" w14:textId="09AC9AEC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ternal selection response of </w:t>
            </w:r>
            <w:r w:rsidR="00F74A4B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VNP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F7A2361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BABE7A6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eastAsia="en-GB"/>
                  </w:rPr>
                  <m:t>∆M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CE2B9F9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1056A29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5AC6" w:rsidRPr="00680507" w14:paraId="00F6B4B2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5FD75B0" w14:textId="02156411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798E57D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FA8AC5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4E7C3A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A4A56F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C5AC6" w:rsidRPr="00680507" w14:paraId="512B6C9F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37ED34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37C10A2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996BA8E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43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67FB569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C5F5ACE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27B98728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9F2FD29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9E6C8DD" w14:textId="021602F5" w:rsidR="00EC5AC6" w:rsidRPr="00680507" w:rsidRDefault="00F74A4B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Δ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5B49E40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D27E08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DDD8EB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9</w:t>
            </w:r>
          </w:p>
        </w:tc>
      </w:tr>
      <w:tr w:rsidR="00EC5AC6" w:rsidRPr="00680507" w14:paraId="3F4C8C6A" w14:textId="77777777" w:rsidTr="00F74A4B">
        <w:trPr>
          <w:trHeight w:val="33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382E09A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ternal breeding value of SVB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EEF29F9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829E782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523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AA34CF4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5CC079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63641C8B" w14:textId="77777777" w:rsidTr="00F74A4B">
        <w:trPr>
          <w:trHeight w:val="33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6B3A6CE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513270B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ACDB4BA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543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09B1458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868467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4D013DEC" w14:textId="77777777" w:rsidTr="00F74A4B">
        <w:trPr>
          <w:trHeight w:val="33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2A7EE1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F66C4C5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497AB89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185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99C64D0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FD4425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01963F8B" w14:textId="77777777" w:rsidTr="00F74A4B">
        <w:trPr>
          <w:trHeight w:val="315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3B1636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73FF42A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B869F2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063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693DE2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1BF43B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594152E1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C106C78" w14:textId="1999C114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ternal selection response of </w:t>
            </w:r>
            <w:r w:rsidR="00F74A4B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VB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D1E218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7F9B0B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eastAsia="en-GB"/>
                  </w:rPr>
                  <m:t>∆M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0FDCA9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352598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5AC6" w:rsidRPr="00680507" w14:paraId="09C58FE7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A155C7A" w14:textId="23E815D1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0898CE2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7EEAEC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676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AB367E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FA6B6F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23EE9BA0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B2E3B8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7AF77A0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18D021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99581A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79B829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C5AC6" w:rsidRPr="00680507" w14:paraId="07D25677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3D513D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0668986" w14:textId="2F79D7EC" w:rsidR="00EC5AC6" w:rsidRPr="00680507" w:rsidRDefault="00F74A4B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Δ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8B6CDE5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142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805998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9E02AA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67F801C2" w14:textId="77777777" w:rsidTr="00F74A4B">
        <w:trPr>
          <w:trHeight w:val="315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B4BD35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ternal breeding value of IBW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6F8A993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C8E1982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14.6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275776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F7288D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0347DC0A" w14:textId="77777777" w:rsidTr="00F74A4B">
        <w:trPr>
          <w:trHeight w:val="33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0685A1A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E555D21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BE291F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15.0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E071F9A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254337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3170C452" w14:textId="77777777" w:rsidTr="00F74A4B">
        <w:trPr>
          <w:trHeight w:val="315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6D123C0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0557ED4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AEF622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7.0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C957BE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DBE87E9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</w:tr>
      <w:tr w:rsidR="00EC5AC6" w:rsidRPr="00680507" w14:paraId="0F0A9E3C" w14:textId="77777777" w:rsidTr="00F74A4B">
        <w:trPr>
          <w:trHeight w:val="30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E284CFD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B1E5F85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7437ACF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9.3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2CB3D0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9F1099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2</w:t>
            </w:r>
          </w:p>
        </w:tc>
      </w:tr>
      <w:tr w:rsidR="00EC5AC6" w:rsidRPr="00680507" w14:paraId="6DBEAB5D" w14:textId="77777777" w:rsidTr="00F74A4B">
        <w:trPr>
          <w:trHeight w:val="282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565213D" w14:textId="38C4192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aternal selection response of </w:t>
            </w:r>
            <w:r w:rsidR="00F74A4B"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BW</w:t>
            </w: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3B8F8E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 comparison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A31844B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eastAsia="en-GB"/>
                  </w:rPr>
                  <m:t>∆M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8AD0AF0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1895CE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5AC6" w:rsidRPr="00680507" w14:paraId="51F6E421" w14:textId="77777777" w:rsidTr="00F74A4B">
        <w:trPr>
          <w:trHeight w:val="282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6C102A0" w14:textId="71327BCB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58E8711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7E09A4C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7E8C510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80CE696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C5AC6" w:rsidRPr="00680507" w14:paraId="20EF3668" w14:textId="77777777" w:rsidTr="00F74A4B">
        <w:trPr>
          <w:trHeight w:val="330"/>
        </w:trPr>
        <w:tc>
          <w:tcPr>
            <w:tcW w:w="364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079AA57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52C9EFFD" w14:textId="77777777" w:rsidR="00EC5AC6" w:rsidRPr="00680507" w:rsidRDefault="00EC5AC6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7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28089421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960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C2779F2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012" w:type="dxa"/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417E2F73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C5AC6" w:rsidRPr="00680507" w14:paraId="2D2E7C19" w14:textId="77777777" w:rsidTr="00F74A4B">
        <w:trPr>
          <w:trHeight w:val="315"/>
        </w:trPr>
        <w:tc>
          <w:tcPr>
            <w:tcW w:w="364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406EF47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691632CF" w14:textId="47F35A8A" w:rsidR="00EC5AC6" w:rsidRPr="00680507" w:rsidRDefault="00F74A4B" w:rsidP="006805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0507">
              <w:rPr>
                <w:rFonts w:ascii="Times New Roman" w:hAnsi="Times New Roman"/>
                <w:color w:val="000000"/>
                <w:sz w:val="20"/>
                <w:szCs w:val="20"/>
              </w:rPr>
              <w:t>ΔM</w:t>
            </w:r>
            <w:r w:rsidRPr="0068050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d×m</w:t>
            </w:r>
            <w:proofErr w:type="spellEnd"/>
          </w:p>
        </w:tc>
        <w:tc>
          <w:tcPr>
            <w:tcW w:w="98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13A81C00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346D596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57" w:type="dxa"/>
              <w:left w:w="108" w:type="dxa"/>
              <w:bottom w:w="0" w:type="dxa"/>
              <w:right w:w="108" w:type="dxa"/>
            </w:tcMar>
          </w:tcPr>
          <w:p w14:paraId="3F7CAE10" w14:textId="77777777" w:rsidR="00EC5AC6" w:rsidRPr="00680507" w:rsidRDefault="00EC5AC6" w:rsidP="0068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805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</w:tbl>
    <w:p w14:paraId="35E1C561" w14:textId="2D41356A" w:rsidR="00EC5AC6" w:rsidRPr="00680507" w:rsidRDefault="00F74A4B" w:rsidP="00680507">
      <w:pPr>
        <w:spacing w:line="240" w:lineRule="auto"/>
        <w:rPr>
          <w:rFonts w:ascii="Times New Roman" w:hAnsi="Times New Roman"/>
          <w:sz w:val="20"/>
          <w:szCs w:val="20"/>
        </w:rPr>
      </w:pPr>
      <w:r w:rsidRPr="00680507">
        <w:rPr>
          <w:rFonts w:ascii="Times New Roman" w:hAnsi="Times New Roman"/>
          <w:color w:val="000000"/>
          <w:sz w:val="20"/>
          <w:szCs w:val="20"/>
        </w:rPr>
        <w:t xml:space="preserve">Least squares mean (LSM) of maternal breeding values for the various selection group and their </w:t>
      </w:r>
      <w:r w:rsidRPr="00680507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comparisons used</w:t>
      </w:r>
      <w:r w:rsidRPr="00680507">
        <w:rPr>
          <w:rFonts w:ascii="Times New Roman" w:hAnsi="Times New Roman"/>
          <w:color w:val="000000"/>
          <w:sz w:val="20"/>
          <w:szCs w:val="20"/>
        </w:rPr>
        <w:t xml:space="preserve"> to estimate the selection responses. H and C represent high and control groups and the subscripts D and M denote direct and maternal genetic effects; </w:t>
      </w:r>
      <m:oMath>
        <m:r>
          <w:rPr>
            <w:rFonts w:ascii="Cambria Math" w:hAnsi="Cambria Math"/>
            <w:sz w:val="20"/>
            <w:szCs w:val="20"/>
          </w:rPr>
          <m:t>∆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M</m:t>
        </m:r>
      </m:oMath>
      <w:r w:rsidRPr="00680507">
        <w:rPr>
          <w:rFonts w:ascii="Times New Roman" w:eastAsia="Times New Roman" w:hAnsi="Times New Roman"/>
          <w:color w:val="000000"/>
          <w:sz w:val="20"/>
          <w:szCs w:val="20"/>
        </w:rPr>
        <w:t xml:space="preserve"> maternal selection response; </w:t>
      </w:r>
      <w:proofErr w:type="spellStart"/>
      <w:r w:rsidRPr="00680507">
        <w:rPr>
          <w:rFonts w:ascii="Times New Roman" w:hAnsi="Times New Roman"/>
          <w:color w:val="000000"/>
          <w:sz w:val="20"/>
          <w:szCs w:val="20"/>
        </w:rPr>
        <w:t>ΔM</w:t>
      </w:r>
      <w:r w:rsidRPr="00680507">
        <w:rPr>
          <w:rFonts w:ascii="Times New Roman" w:hAnsi="Times New Roman"/>
          <w:color w:val="000000"/>
          <w:sz w:val="20"/>
          <w:szCs w:val="20"/>
          <w:vertAlign w:val="subscript"/>
        </w:rPr>
        <w:t>d×m</w:t>
      </w:r>
      <w:proofErr w:type="spellEnd"/>
      <w:r w:rsidRPr="00680507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680507">
        <w:rPr>
          <w:rFonts w:ascii="Times New Roman" w:hAnsi="Times New Roman"/>
          <w:sz w:val="20"/>
          <w:szCs w:val="20"/>
        </w:rPr>
        <w:t>are deviations from the expected response based on single effect selection as derived in equation (6);SVB, survival at birth, SVNP, survival during the nursing period, IBW, individual birth weight; SE standard error.</w:t>
      </w:r>
    </w:p>
    <w:sectPr w:rsidR="00EC5AC6" w:rsidRPr="00680507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037635" w14:textId="77777777" w:rsidR="001654C9" w:rsidRDefault="001654C9">
      <w:pPr>
        <w:spacing w:after="0" w:line="240" w:lineRule="auto"/>
      </w:pPr>
      <w:r>
        <w:separator/>
      </w:r>
    </w:p>
  </w:endnote>
  <w:endnote w:type="continuationSeparator" w:id="0">
    <w:p w14:paraId="6209A3C4" w14:textId="77777777" w:rsidR="001654C9" w:rsidRDefault="00165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1D44FE" w14:textId="77777777" w:rsidR="001654C9" w:rsidRDefault="001654C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7B07FB6" w14:textId="77777777" w:rsidR="001654C9" w:rsidRDefault="00165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MjU1MTMxtjQzNDRS0lEKTi0uzszPAymwrAUAkBSwGiwAAAA="/>
  </w:docVars>
  <w:rsids>
    <w:rsidRoot w:val="00995766"/>
    <w:rsid w:val="00086C23"/>
    <w:rsid w:val="00147DF3"/>
    <w:rsid w:val="001654C9"/>
    <w:rsid w:val="002B5656"/>
    <w:rsid w:val="00345216"/>
    <w:rsid w:val="0038034F"/>
    <w:rsid w:val="003A2C14"/>
    <w:rsid w:val="003F7B7F"/>
    <w:rsid w:val="00661772"/>
    <w:rsid w:val="00680507"/>
    <w:rsid w:val="006A430D"/>
    <w:rsid w:val="006E6118"/>
    <w:rsid w:val="007740C6"/>
    <w:rsid w:val="00801AB5"/>
    <w:rsid w:val="00890338"/>
    <w:rsid w:val="009178FE"/>
    <w:rsid w:val="00995766"/>
    <w:rsid w:val="009F5DC5"/>
    <w:rsid w:val="00A31A73"/>
    <w:rsid w:val="00A469AB"/>
    <w:rsid w:val="00C1192D"/>
    <w:rsid w:val="00C157AD"/>
    <w:rsid w:val="00C33AA4"/>
    <w:rsid w:val="00C40099"/>
    <w:rsid w:val="00C50E6E"/>
    <w:rsid w:val="00CB1176"/>
    <w:rsid w:val="00CD4AD8"/>
    <w:rsid w:val="00DC4B78"/>
    <w:rsid w:val="00DD54BB"/>
    <w:rsid w:val="00E51E2A"/>
    <w:rsid w:val="00EC4018"/>
    <w:rsid w:val="00EC5AC6"/>
    <w:rsid w:val="00ED6001"/>
    <w:rsid w:val="00EE6644"/>
    <w:rsid w:val="00F549F3"/>
    <w:rsid w:val="00F74A4B"/>
    <w:rsid w:val="00FA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DEA5"/>
  <w15:docId w15:val="{A2410A4D-A446-41AF-A155-28C5123A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Text">
    <w:name w:val="annotation text"/>
    <w:basedOn w:val="Normal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3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dc:description/>
  <cp:lastModifiedBy>Tuan Quoc Nguyen</cp:lastModifiedBy>
  <cp:revision>29</cp:revision>
  <dcterms:created xsi:type="dcterms:W3CDTF">2020-01-28T15:22:00Z</dcterms:created>
  <dcterms:modified xsi:type="dcterms:W3CDTF">2021-02-15T11:53:00Z</dcterms:modified>
</cp:coreProperties>
</file>